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04BC" w14:textId="23EBB4C7" w:rsidR="00E67501" w:rsidRPr="00890E00" w:rsidRDefault="00E67501" w:rsidP="0053653E">
      <w:pPr>
        <w:pStyle w:val="1"/>
        <w:numPr>
          <w:ilvl w:val="0"/>
          <w:numId w:val="0"/>
        </w:numPr>
        <w:spacing w:line="276" w:lineRule="auto"/>
      </w:pPr>
      <w:r w:rsidRPr="00890E00">
        <w:t>Table S</w:t>
      </w:r>
      <w:r w:rsidR="009B1231" w:rsidRPr="00890E00">
        <w:t>4</w:t>
      </w:r>
      <w:r w:rsidRPr="00890E00">
        <w:t>.</w:t>
      </w:r>
      <w:r w:rsidR="009556B0" w:rsidRPr="00890E00">
        <w:t xml:space="preserve"> </w:t>
      </w:r>
      <w:r w:rsidRPr="00890E00">
        <w:t>Antibodies for</w:t>
      </w:r>
      <w:r w:rsidRPr="00890E00">
        <w:rPr>
          <w:bCs/>
          <w:sz w:val="32"/>
          <w:szCs w:val="32"/>
        </w:rPr>
        <w:t xml:space="preserve"> </w:t>
      </w:r>
      <w:r w:rsidR="00E94E9E" w:rsidRPr="00890E00">
        <w:t>i</w:t>
      </w:r>
      <w:r w:rsidRPr="00890E00">
        <w:t xml:space="preserve">mmunofluorescence and </w:t>
      </w:r>
      <w:r w:rsidR="00E94E9E" w:rsidRPr="00890E00">
        <w:t>we</w:t>
      </w:r>
      <w:r w:rsidRPr="00890E00">
        <w:t>stern blotting</w:t>
      </w:r>
    </w:p>
    <w:tbl>
      <w:tblPr>
        <w:tblW w:w="9356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3260"/>
        <w:gridCol w:w="2835"/>
        <w:gridCol w:w="1843"/>
      </w:tblGrid>
      <w:tr w:rsidR="009556B0" w:rsidRPr="00890E00" w14:paraId="3C20751F" w14:textId="77777777" w:rsidTr="004700B4">
        <w:trPr>
          <w:trHeight w:val="313"/>
          <w:tblHeader/>
        </w:trPr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B1F64" w14:textId="77777777" w:rsidR="009556B0" w:rsidRPr="00890E00" w:rsidRDefault="009556B0" w:rsidP="00D92051">
            <w:pPr>
              <w:widowControl w:val="0"/>
              <w:spacing w:before="0" w:after="0" w:line="276" w:lineRule="auto"/>
              <w:ind w:firstLineChars="400" w:firstLine="964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0" w:name="_Hlk93155716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ntibod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408C9B" w14:textId="77777777" w:rsidR="00E70FCF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Company</w:t>
            </w:r>
            <w:r w:rsidR="00E70FCF"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</w:p>
          <w:p w14:paraId="535FFECB" w14:textId="454D0EE0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(Catalogue numbe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BE85D1" w14:textId="77777777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ilution</w:t>
            </w:r>
          </w:p>
        </w:tc>
      </w:tr>
      <w:tr w:rsidR="009556B0" w:rsidRPr="00890E00" w14:paraId="69A723D1" w14:textId="77777777" w:rsidTr="004700B4">
        <w:trPr>
          <w:trHeight w:val="313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A0A11" w14:textId="04C857EF" w:rsidR="009556B0" w:rsidRPr="00890E00" w:rsidRDefault="009556B0" w:rsidP="00D9205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rimary</w:t>
            </w:r>
          </w:p>
          <w:p w14:paraId="01A105EC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ntibodi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6CD6C0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APD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04B6C6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Bioss </w:t>
            </w:r>
          </w:p>
          <w:p w14:paraId="7F773713" w14:textId="5B352CCE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bsm-33033M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88C981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5000 (WB)</w:t>
            </w:r>
          </w:p>
        </w:tc>
      </w:tr>
      <w:tr w:rsidR="009556B0" w:rsidRPr="00890E00" w14:paraId="38A61B40" w14:textId="77777777" w:rsidTr="004700B4">
        <w:trPr>
          <w:trHeight w:val="302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C15ED7B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445863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V-1 ICP0</w:t>
            </w:r>
          </w:p>
        </w:tc>
        <w:tc>
          <w:tcPr>
            <w:tcW w:w="283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FF7321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anta Cruz Biotechnology</w:t>
            </w:r>
          </w:p>
          <w:p w14:paraId="5AF0966D" w14:textId="7B4EC7A1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proofErr w:type="gram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c</w:t>
            </w:r>
            <w:proofErr w:type="gram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6E0FA5" w:rsidRPr="006E0FA5">
              <w:rPr>
                <w:rFonts w:eastAsia="宋体" w:cs="Times New Roman"/>
                <w:kern w:val="2"/>
                <w:szCs w:val="24"/>
                <w:lang w:eastAsia="zh-CN"/>
              </w:rPr>
              <w:t>53070</w:t>
            </w: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C7A8DD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0 (IF)</w:t>
            </w:r>
          </w:p>
        </w:tc>
      </w:tr>
      <w:tr w:rsidR="009556B0" w:rsidRPr="00890E00" w14:paraId="301AC349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7702E7B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B4026C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V-1 gD</w:t>
            </w:r>
          </w:p>
        </w:tc>
        <w:tc>
          <w:tcPr>
            <w:tcW w:w="283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CDA5A0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anta Cruz Biotechnology</w:t>
            </w:r>
          </w:p>
          <w:p w14:paraId="1D57D467" w14:textId="538091E1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proofErr w:type="gram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c</w:t>
            </w:r>
            <w:proofErr w:type="gram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6E0FA5" w:rsidRPr="006E0FA5">
              <w:rPr>
                <w:rFonts w:eastAsia="宋体" w:cs="Times New Roman"/>
                <w:kern w:val="2"/>
                <w:szCs w:val="24"/>
                <w:lang w:eastAsia="zh-CN"/>
              </w:rPr>
              <w:t>21719</w:t>
            </w: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7C2EC3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0 (IF)</w:t>
            </w:r>
          </w:p>
        </w:tc>
      </w:tr>
      <w:tr w:rsidR="006E0FA5" w:rsidRPr="00890E00" w14:paraId="57230CAA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2AE7739" w14:textId="77777777" w:rsidR="006E0FA5" w:rsidRPr="00890E00" w:rsidRDefault="006E0FA5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20C683" w14:textId="229B40AE" w:rsidR="006E0FA5" w:rsidRPr="00890E00" w:rsidRDefault="006E0FA5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>H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SV-1 </w:t>
            </w:r>
            <w:proofErr w:type="spellStart"/>
            <w:r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  <w:t>g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B</w:t>
            </w:r>
            <w:proofErr w:type="spellEnd"/>
          </w:p>
        </w:tc>
        <w:tc>
          <w:tcPr>
            <w:tcW w:w="283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D47725" w14:textId="77777777" w:rsidR="006E0FA5" w:rsidRPr="00890E00" w:rsidRDefault="006E0FA5" w:rsidP="006E0FA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anta Cruz Biotechnology</w:t>
            </w:r>
          </w:p>
          <w:p w14:paraId="466C4C5B" w14:textId="2492B75F" w:rsidR="006E0FA5" w:rsidRPr="00890E00" w:rsidRDefault="006E0FA5" w:rsidP="006E0FA5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proofErr w:type="gram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c</w:t>
            </w:r>
            <w:proofErr w:type="gram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-5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6987</w:t>
            </w: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BA24D0" w14:textId="7B02F074" w:rsidR="006E0FA5" w:rsidRPr="00890E00" w:rsidRDefault="006E0FA5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0 (IF)</w:t>
            </w:r>
          </w:p>
        </w:tc>
      </w:tr>
      <w:tr w:rsidR="009556B0" w:rsidRPr="00890E00" w14:paraId="6E0DF61D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DC29633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08CB5C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ectin-1</w:t>
            </w:r>
          </w:p>
        </w:tc>
        <w:tc>
          <w:tcPr>
            <w:tcW w:w="283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93F5A9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Abcam </w:t>
            </w:r>
          </w:p>
          <w:p w14:paraId="556E8866" w14:textId="33A9CFC1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66985)</w:t>
            </w:r>
          </w:p>
        </w:tc>
        <w:tc>
          <w:tcPr>
            <w:tcW w:w="184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739430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WB)</w:t>
            </w:r>
          </w:p>
          <w:p w14:paraId="4908B4D4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0 (IF)</w:t>
            </w:r>
          </w:p>
        </w:tc>
      </w:tr>
      <w:tr w:rsidR="009556B0" w:rsidRPr="00890E00" w14:paraId="1182A561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8A7B338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932869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VEM</w:t>
            </w:r>
          </w:p>
        </w:tc>
        <w:tc>
          <w:tcPr>
            <w:tcW w:w="2835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C0F543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Abcam </w:t>
            </w:r>
          </w:p>
          <w:p w14:paraId="5C821F68" w14:textId="0B440002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47677)</w:t>
            </w:r>
          </w:p>
        </w:tc>
        <w:tc>
          <w:tcPr>
            <w:tcW w:w="1843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FBBBC4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WB)</w:t>
            </w:r>
          </w:p>
          <w:p w14:paraId="025EFFA9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0 (IF)</w:t>
            </w:r>
          </w:p>
        </w:tc>
      </w:tr>
      <w:tr w:rsidR="009556B0" w:rsidRPr="00890E00" w14:paraId="1A80CBC8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C0F2972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B5D587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AG</w:t>
            </w:r>
          </w:p>
        </w:tc>
        <w:tc>
          <w:tcPr>
            <w:tcW w:w="2835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CD711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anta Cruz Biotechnology</w:t>
            </w:r>
          </w:p>
          <w:p w14:paraId="4278390D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sc-166849)</w:t>
            </w:r>
          </w:p>
        </w:tc>
        <w:tc>
          <w:tcPr>
            <w:tcW w:w="1843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317C78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 (IF)</w:t>
            </w:r>
          </w:p>
        </w:tc>
      </w:tr>
      <w:tr w:rsidR="009556B0" w:rsidRPr="00890E00" w14:paraId="19D14F86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A16765F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C7F5A0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MHC-IIA</w:t>
            </w:r>
          </w:p>
        </w:tc>
        <w:tc>
          <w:tcPr>
            <w:tcW w:w="2835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27B5AA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Biolegend</w:t>
            </w:r>
          </w:p>
          <w:p w14:paraId="5426D02B" w14:textId="678DEF71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 (PRB-440P)</w:t>
            </w:r>
          </w:p>
        </w:tc>
        <w:tc>
          <w:tcPr>
            <w:tcW w:w="1843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0CE1AD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WB)</w:t>
            </w:r>
          </w:p>
          <w:p w14:paraId="393AA4CE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500 (IF)</w:t>
            </w:r>
          </w:p>
        </w:tc>
      </w:tr>
      <w:tr w:rsidR="009556B0" w:rsidRPr="00890E00" w14:paraId="36859B03" w14:textId="77777777" w:rsidTr="004700B4">
        <w:trPr>
          <w:trHeight w:val="313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DE4959C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4C318E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1" w:name="OLE_LINK25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MHC-IIB</w:t>
            </w:r>
            <w:bookmarkEnd w:id="1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BF9148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2" w:name="OLE_LINK26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Biolegend</w:t>
            </w:r>
            <w:bookmarkEnd w:id="2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  <w:p w14:paraId="2715CAB0" w14:textId="4D711F03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PRB-445P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0D7AF6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WB)</w:t>
            </w:r>
          </w:p>
          <w:p w14:paraId="4232EB9C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500 (IF)</w:t>
            </w:r>
          </w:p>
        </w:tc>
      </w:tr>
      <w:bookmarkEnd w:id="0"/>
      <w:tr w:rsidR="009556B0" w:rsidRPr="00890E00" w14:paraId="35CE8169" w14:textId="77777777" w:rsidTr="004700B4">
        <w:trPr>
          <w:trHeight w:val="3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243DE1D" w14:textId="77777777" w:rsidR="009556B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econdary Antibodies</w:t>
            </w:r>
          </w:p>
          <w:p w14:paraId="77848CAD" w14:textId="77777777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  <w:p w14:paraId="66D45DC6" w14:textId="77777777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  <w:p w14:paraId="3510A717" w14:textId="77777777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  <w:p w14:paraId="65A0F922" w14:textId="77777777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  <w:p w14:paraId="074CF6FD" w14:textId="77777777" w:rsidR="00890E00" w:rsidRDefault="00890E00" w:rsidP="00D92051">
            <w:pPr>
              <w:spacing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  <w:p w14:paraId="19B7B588" w14:textId="77777777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  <w:p w14:paraId="3ED7B071" w14:textId="77777777" w:rsidR="00890E00" w:rsidRDefault="00890E00" w:rsidP="00D92051">
            <w:pPr>
              <w:spacing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  <w:p w14:paraId="3E9885AD" w14:textId="37BBE89D" w:rsidR="00890E00" w:rsidRPr="00890E00" w:rsidRDefault="00890E00" w:rsidP="00D92051">
            <w:pPr>
              <w:spacing w:line="276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4D118A" w14:textId="38FE7A45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lastRenderedPageBreak/>
              <w:t>β III tubulin</w:t>
            </w:r>
            <w:r w:rsidR="00C3341A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(NL557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B0B6A5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R&amp;D Systems </w:t>
            </w:r>
          </w:p>
          <w:p w14:paraId="33A6D737" w14:textId="29E49EE6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NL1195R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9B2B07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 (IF)</w:t>
            </w:r>
          </w:p>
        </w:tc>
      </w:tr>
      <w:tr w:rsidR="009556B0" w:rsidRPr="00890E00" w14:paraId="64F18EB0" w14:textId="77777777" w:rsidTr="004700B4">
        <w:trPr>
          <w:trHeight w:val="313"/>
        </w:trPr>
        <w:tc>
          <w:tcPr>
            <w:tcW w:w="1418" w:type="dxa"/>
            <w:vMerge/>
          </w:tcPr>
          <w:p w14:paraId="4E477921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FEB49E" w14:textId="3F0835A3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SV-1</w:t>
            </w:r>
            <w:r w:rsidR="00C3341A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(FITC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94F945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Abcam </w:t>
            </w:r>
          </w:p>
          <w:p w14:paraId="1463CBC5" w14:textId="105BB0A9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204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8D0B26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20 (IF)</w:t>
            </w:r>
          </w:p>
        </w:tc>
      </w:tr>
      <w:tr w:rsidR="009556B0" w:rsidRPr="00890E00" w14:paraId="42292AB3" w14:textId="77777777" w:rsidTr="004700B4">
        <w:trPr>
          <w:trHeight w:val="313"/>
        </w:trPr>
        <w:tc>
          <w:tcPr>
            <w:tcW w:w="1418" w:type="dxa"/>
            <w:vMerge/>
          </w:tcPr>
          <w:p w14:paraId="21FBE6A2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CB8F85" w14:textId="77777777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onkey Anti-Mouse IgG H&amp;L (Alexa Fluor® 48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3B4178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Abcam </w:t>
            </w:r>
          </w:p>
          <w:p w14:paraId="374DC3C6" w14:textId="762B968B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15010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5C505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ICC)</w:t>
            </w:r>
          </w:p>
          <w:p w14:paraId="198298B6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400 (IF)</w:t>
            </w:r>
          </w:p>
        </w:tc>
      </w:tr>
      <w:tr w:rsidR="009556B0" w:rsidRPr="00890E00" w14:paraId="42A751E1" w14:textId="77777777" w:rsidTr="004700B4">
        <w:trPr>
          <w:trHeight w:val="313"/>
        </w:trPr>
        <w:tc>
          <w:tcPr>
            <w:tcW w:w="1418" w:type="dxa"/>
            <w:vMerge/>
          </w:tcPr>
          <w:p w14:paraId="4057F1CA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E3A748" w14:textId="77777777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onkey Anti-Rabbit IgG H&amp;L (Alexa Fluor® 55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C35F70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Abcam </w:t>
            </w:r>
          </w:p>
          <w:p w14:paraId="209520EB" w14:textId="594B4C85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1500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1C8DD9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ICC)</w:t>
            </w:r>
          </w:p>
          <w:p w14:paraId="267A735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400 (IF)</w:t>
            </w:r>
          </w:p>
        </w:tc>
      </w:tr>
      <w:tr w:rsidR="009556B0" w:rsidRPr="00890E00" w14:paraId="041A16D0" w14:textId="77777777" w:rsidTr="004700B4">
        <w:trPr>
          <w:trHeight w:val="313"/>
        </w:trPr>
        <w:tc>
          <w:tcPr>
            <w:tcW w:w="1418" w:type="dxa"/>
            <w:vMerge/>
          </w:tcPr>
          <w:p w14:paraId="27FD01F3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409F9E" w14:textId="77777777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Donkey Anti-Rabbit IgG H&amp;L (Alexa Fluor® 64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6B7563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bcam</w:t>
            </w:r>
          </w:p>
          <w:p w14:paraId="3A385028" w14:textId="1D82FCE2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ab15007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67ED9E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1000 (ICC)</w:t>
            </w:r>
          </w:p>
          <w:p w14:paraId="37138D22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400 (IF)</w:t>
            </w:r>
          </w:p>
        </w:tc>
      </w:tr>
      <w:tr w:rsidR="009556B0" w:rsidRPr="00890E00" w14:paraId="0F2E3639" w14:textId="77777777" w:rsidTr="004700B4">
        <w:trPr>
          <w:trHeight w:val="313"/>
        </w:trPr>
        <w:tc>
          <w:tcPr>
            <w:tcW w:w="1418" w:type="dxa"/>
            <w:vMerge/>
          </w:tcPr>
          <w:p w14:paraId="77E9EBA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BC247B" w14:textId="47E9E149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oat Anti-Mouse IgG</w:t>
            </w:r>
            <w:r w:rsidR="00E70FCF"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(HRP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F34E63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Bioss </w:t>
            </w:r>
          </w:p>
          <w:p w14:paraId="0CD05436" w14:textId="452C1A21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proofErr w:type="gram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bs</w:t>
            </w:r>
            <w:proofErr w:type="gram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-0296-HRP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3B40B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5000 (WB)</w:t>
            </w:r>
          </w:p>
        </w:tc>
      </w:tr>
      <w:tr w:rsidR="009556B0" w:rsidRPr="00890E00" w14:paraId="0DBACB08" w14:textId="77777777" w:rsidTr="004700B4">
        <w:trPr>
          <w:trHeight w:val="3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AE2F3B5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F10272" w14:textId="72747CCA" w:rsidR="009556B0" w:rsidRPr="00890E00" w:rsidRDefault="009556B0" w:rsidP="00D92051">
            <w:pPr>
              <w:widowControl w:val="0"/>
              <w:spacing w:before="0" w:after="0" w:line="276" w:lineRule="auto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oat Anti-Rabbit IgG</w:t>
            </w:r>
            <w:r w:rsidR="00E70FCF"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 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(HRP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6B0629" w14:textId="77777777" w:rsidR="004700B4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Biosharp </w:t>
            </w:r>
          </w:p>
          <w:p w14:paraId="32F7A043" w14:textId="5C13031B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(BL003A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CC03CD" w14:textId="77777777" w:rsidR="009556B0" w:rsidRPr="00890E00" w:rsidRDefault="009556B0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1:5000 (WB)</w:t>
            </w:r>
          </w:p>
        </w:tc>
      </w:tr>
    </w:tbl>
    <w:p w14:paraId="7B65BC41" w14:textId="77777777" w:rsidR="00DE23E8" w:rsidRPr="00890E00" w:rsidRDefault="00DE23E8" w:rsidP="0053653E">
      <w:pPr>
        <w:spacing w:before="240" w:line="276" w:lineRule="auto"/>
        <w:rPr>
          <w:rFonts w:cs="Times New Roman"/>
        </w:rPr>
      </w:pPr>
    </w:p>
    <w:sectPr w:rsidR="00DE23E8" w:rsidRPr="00890E0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83500" w14:textId="77777777" w:rsidR="00EE6B94" w:rsidRDefault="00EE6B94" w:rsidP="00117666">
      <w:pPr>
        <w:spacing w:after="0"/>
      </w:pPr>
      <w:r>
        <w:separator/>
      </w:r>
    </w:p>
  </w:endnote>
  <w:endnote w:type="continuationSeparator" w:id="0">
    <w:p w14:paraId="17A23322" w14:textId="77777777" w:rsidR="00EE6B94" w:rsidRDefault="00EE6B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95EB4" w14:textId="77777777" w:rsidR="00EE6B94" w:rsidRDefault="00EE6B94" w:rsidP="00117666">
      <w:pPr>
        <w:spacing w:after="0"/>
      </w:pPr>
      <w:r>
        <w:separator/>
      </w:r>
    </w:p>
  </w:footnote>
  <w:footnote w:type="continuationSeparator" w:id="0">
    <w:p w14:paraId="5E4E1C09" w14:textId="77777777" w:rsidR="00EE6B94" w:rsidRDefault="00EE6B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0AD"/>
    <w:rsid w:val="00105FD9"/>
    <w:rsid w:val="00117666"/>
    <w:rsid w:val="00151A57"/>
    <w:rsid w:val="001549D3"/>
    <w:rsid w:val="00160065"/>
    <w:rsid w:val="00177D84"/>
    <w:rsid w:val="001F06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8DD"/>
    <w:rsid w:val="003D2F2D"/>
    <w:rsid w:val="00401590"/>
    <w:rsid w:val="00447801"/>
    <w:rsid w:val="00452E9C"/>
    <w:rsid w:val="004700B4"/>
    <w:rsid w:val="004735C8"/>
    <w:rsid w:val="004947A6"/>
    <w:rsid w:val="004961FF"/>
    <w:rsid w:val="0050111B"/>
    <w:rsid w:val="0051349D"/>
    <w:rsid w:val="00517A89"/>
    <w:rsid w:val="005250F2"/>
    <w:rsid w:val="0053653E"/>
    <w:rsid w:val="00542C56"/>
    <w:rsid w:val="00593EEA"/>
    <w:rsid w:val="005A5EEE"/>
    <w:rsid w:val="005D6BB8"/>
    <w:rsid w:val="006375C7"/>
    <w:rsid w:val="00654E8F"/>
    <w:rsid w:val="00660D05"/>
    <w:rsid w:val="006820B1"/>
    <w:rsid w:val="006B7D14"/>
    <w:rsid w:val="006D1FA7"/>
    <w:rsid w:val="006E0FA5"/>
    <w:rsid w:val="00701727"/>
    <w:rsid w:val="0070566C"/>
    <w:rsid w:val="00714C50"/>
    <w:rsid w:val="00725A7D"/>
    <w:rsid w:val="007501BE"/>
    <w:rsid w:val="00790BB3"/>
    <w:rsid w:val="007B5801"/>
    <w:rsid w:val="007C206C"/>
    <w:rsid w:val="008007D3"/>
    <w:rsid w:val="0080149F"/>
    <w:rsid w:val="00817DD6"/>
    <w:rsid w:val="00820B5F"/>
    <w:rsid w:val="0083759F"/>
    <w:rsid w:val="00885156"/>
    <w:rsid w:val="00890E00"/>
    <w:rsid w:val="008A3DD7"/>
    <w:rsid w:val="008F1EFA"/>
    <w:rsid w:val="009151AA"/>
    <w:rsid w:val="0093429D"/>
    <w:rsid w:val="00943573"/>
    <w:rsid w:val="009556B0"/>
    <w:rsid w:val="00964134"/>
    <w:rsid w:val="00970F7D"/>
    <w:rsid w:val="00994A3D"/>
    <w:rsid w:val="009B1231"/>
    <w:rsid w:val="009C2B12"/>
    <w:rsid w:val="00A174D9"/>
    <w:rsid w:val="00AA4D24"/>
    <w:rsid w:val="00AB6715"/>
    <w:rsid w:val="00B1671E"/>
    <w:rsid w:val="00B25EB8"/>
    <w:rsid w:val="00B37F4D"/>
    <w:rsid w:val="00BA6050"/>
    <w:rsid w:val="00C3341A"/>
    <w:rsid w:val="00C45CE5"/>
    <w:rsid w:val="00C52A7B"/>
    <w:rsid w:val="00C56BAF"/>
    <w:rsid w:val="00C679AA"/>
    <w:rsid w:val="00C75972"/>
    <w:rsid w:val="00CD066B"/>
    <w:rsid w:val="00CE4FEE"/>
    <w:rsid w:val="00CF6A10"/>
    <w:rsid w:val="00D060CF"/>
    <w:rsid w:val="00D129D6"/>
    <w:rsid w:val="00D92051"/>
    <w:rsid w:val="00DB59C3"/>
    <w:rsid w:val="00DC259A"/>
    <w:rsid w:val="00DE23E8"/>
    <w:rsid w:val="00E52377"/>
    <w:rsid w:val="00E537AD"/>
    <w:rsid w:val="00E64E17"/>
    <w:rsid w:val="00E67501"/>
    <w:rsid w:val="00E70FCF"/>
    <w:rsid w:val="00E866C9"/>
    <w:rsid w:val="00E94E9E"/>
    <w:rsid w:val="00EA3D3C"/>
    <w:rsid w:val="00EC090A"/>
    <w:rsid w:val="00ED20B5"/>
    <w:rsid w:val="00EE6B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/>
      <vt:lpstr>Table S1. Antibodies for blocking</vt:lpstr>
      <vt:lpstr>Table S2. Primer sequences of siRNAs</vt:lpstr>
      <vt:lpstr>Table S3. Primer sequences used in qPCR</vt:lpstr>
      <vt:lpstr>Table S4. Antibodies for immunofluorescence and western blotting</vt:lpstr>
      <vt:lpstr>Figure S1. Antibodies and siRNA of Nectin-1 or NMHC-IIB have no significant effe</vt:lpstr>
      <vt:lpstr>/ </vt:lpstr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4</cp:revision>
  <cp:lastPrinted>2013-10-03T12:51:00Z</cp:lastPrinted>
  <dcterms:created xsi:type="dcterms:W3CDTF">2022-01-23T09:57:00Z</dcterms:created>
  <dcterms:modified xsi:type="dcterms:W3CDTF">2022-01-28T02:31:00Z</dcterms:modified>
</cp:coreProperties>
</file>